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121" w:rsidRPr="005062FA" w:rsidRDefault="003B0121" w:rsidP="003B0121">
      <w:r>
        <w:t>S6 Table</w:t>
      </w:r>
      <w:r w:rsidRPr="005062FA">
        <w:t>. Results of a propensity score matching analysis for 30-day readmission (discharge to SNF treated as the treatment effect; 2:1 matching)</w:t>
      </w:r>
    </w:p>
    <w:p w:rsidR="003B0121" w:rsidRDefault="003B0121" w:rsidP="003B0121">
      <w:pPr>
        <w:spacing w:line="480" w:lineRule="auto"/>
        <w:rPr>
          <w:color w:val="FF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55"/>
        <w:gridCol w:w="1191"/>
        <w:gridCol w:w="1544"/>
        <w:gridCol w:w="1191"/>
        <w:gridCol w:w="1187"/>
        <w:gridCol w:w="1200"/>
        <w:gridCol w:w="1192"/>
      </w:tblGrid>
      <w:tr w:rsidR="003B0121" w:rsidTr="009E0455">
        <w:trPr>
          <w:trHeight w:val="260"/>
        </w:trPr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Discharged 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t Discharged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 Confidenc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3B0121" w:rsidTr="009E0455">
        <w:trPr>
          <w:trHeight w:val="280"/>
        </w:trPr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 SNF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 SNF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T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B0121" w:rsidTr="009E0455">
        <w:trPr>
          <w:trHeight w:val="26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sz w:val="20"/>
                <w:szCs w:val="20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sz w:val="20"/>
                <w:szCs w:val="20"/>
              </w:rPr>
            </w:pPr>
          </w:p>
        </w:tc>
      </w:tr>
      <w:tr w:rsidR="003B0121" w:rsidTr="009E0455">
        <w:trPr>
          <w:trHeight w:val="260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-day Readmiss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%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%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%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%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3B0121" w:rsidTr="009E0455">
        <w:trPr>
          <w:trHeight w:val="260"/>
        </w:trPr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121" w:rsidRDefault="003B0121" w:rsidP="009E045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3B0121" w:rsidRDefault="003B0121" w:rsidP="003B0121"/>
    <w:p w:rsidR="003B0121" w:rsidRDefault="003B0121" w:rsidP="003B0121">
      <w:r>
        <w:t>ATT: average effect of treatment on the treated</w:t>
      </w:r>
      <w:bookmarkStart w:id="0" w:name="_GoBack"/>
      <w:bookmarkEnd w:id="0"/>
    </w:p>
    <w:p w:rsidR="003B0121" w:rsidRDefault="003B0121" w:rsidP="003B0121">
      <w:r>
        <w:t xml:space="preserve">Notes: </w:t>
      </w:r>
    </w:p>
    <w:p w:rsidR="003B0121" w:rsidRDefault="003B0121" w:rsidP="003B0121">
      <w:r>
        <w:t xml:space="preserve">1) Patients </w:t>
      </w:r>
      <w:proofErr w:type="gramStart"/>
      <w:r>
        <w:t>were matched</w:t>
      </w:r>
      <w:proofErr w:type="gramEnd"/>
      <w:r>
        <w:t xml:space="preserve"> on all covariates included in Table 1</w:t>
      </w:r>
    </w:p>
    <w:p w:rsidR="003B0121" w:rsidRDefault="003B0121" w:rsidP="003B0121">
      <w:r>
        <w:t xml:space="preserve">2) This table shows the effect of </w:t>
      </w:r>
      <w:proofErr w:type="gramStart"/>
      <w:r>
        <w:t>being discharged</w:t>
      </w:r>
      <w:proofErr w:type="gramEnd"/>
      <w:r>
        <w:t xml:space="preserve"> to a SNF on readmissions rate, after the patients were matched on all covariates included in Table 1. Each patient discharged to a SNF </w:t>
      </w:r>
      <w:proofErr w:type="gramStart"/>
      <w:r>
        <w:t>was matched</w:t>
      </w:r>
      <w:proofErr w:type="gramEnd"/>
      <w:r>
        <w:t xml:space="preserve"> to two patients who were discharged to another destination. </w:t>
      </w:r>
    </w:p>
    <w:p w:rsidR="002E1FA6" w:rsidRDefault="003B0121" w:rsidP="003B0121">
      <w:r>
        <w:t>3) Full set of regression results similar to those in Appendix Tables A1 and A2 are available from the authors on request.</w:t>
      </w:r>
    </w:p>
    <w:sectPr w:rsidR="002E1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121"/>
    <w:rsid w:val="002E1FA6"/>
    <w:rsid w:val="003B0121"/>
    <w:rsid w:val="0088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4BECD"/>
  <w15:chartTrackingRefBased/>
  <w15:docId w15:val="{9DFFCD90-BD5F-4848-9DB7-B1DADB08B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1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, Yubraj</dc:creator>
  <cp:keywords/>
  <dc:description/>
  <cp:lastModifiedBy>Acharya, Yubraj</cp:lastModifiedBy>
  <cp:revision>2</cp:revision>
  <dcterms:created xsi:type="dcterms:W3CDTF">2019-04-04T17:39:00Z</dcterms:created>
  <dcterms:modified xsi:type="dcterms:W3CDTF">2019-04-04T17:56:00Z</dcterms:modified>
</cp:coreProperties>
</file>